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</w:tblCellMar>
        <w:tblLook w:val="04A0" w:firstRow="1" w:lastRow="0" w:firstColumn="1" w:lastColumn="0" w:noHBand="0" w:noVBand="1"/>
      </w:tblPr>
      <w:tblGrid>
        <w:gridCol w:w="9350"/>
      </w:tblGrid>
      <w:tr w:rsidR="006F40B5" w:rsidRPr="001D3B63" w14:paraId="36C7D7E4" w14:textId="77777777" w:rsidTr="006F40B5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381C5ABD" w14:textId="0B1617C0" w:rsidR="006F40B5" w:rsidRPr="006F40B5" w:rsidRDefault="001D3B63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3B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plementary Table 2.</w:t>
            </w:r>
            <w:r w:rsidRPr="001D3B6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D3B63">
              <w:rPr>
                <w:rFonts w:ascii="Times New Roman" w:hAnsi="Times New Roman" w:cs="Times New Roman"/>
                <w:sz w:val="18"/>
                <w:szCs w:val="18"/>
              </w:rPr>
              <w:t>Minnesota Eating Behavior Survey</w:t>
            </w:r>
          </w:p>
        </w:tc>
      </w:tr>
      <w:tr w:rsidR="006F40B5" w:rsidRPr="001D3B63" w14:paraId="121D33A6" w14:textId="77777777" w:rsidTr="006F40B5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2BB2145B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4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 can eat sweets and starches (like potatoes, </w:t>
            </w:r>
            <w:proofErr w:type="gramStart"/>
            <w:r w:rsidRPr="006F4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sta</w:t>
            </w:r>
            <w:proofErr w:type="gramEnd"/>
            <w:r w:rsidRPr="006F4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bread) without feeling upset or nervous.</w:t>
            </w:r>
          </w:p>
        </w:tc>
      </w:tr>
      <w:tr w:rsidR="006F40B5" w:rsidRPr="001D3B63" w14:paraId="0C706B80" w14:textId="77777777" w:rsidTr="006F40B5">
        <w:trPr>
          <w:trHeight w:val="22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64A4D0E8" w14:textId="77777777" w:rsidR="006F40B5" w:rsidRPr="001D3B63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4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 often diet to control my weight.</w:t>
            </w:r>
          </w:p>
          <w:p w14:paraId="488CB89F" w14:textId="42DCC315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3B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WP)</w:t>
            </w:r>
          </w:p>
        </w:tc>
      </w:tr>
      <w:tr w:rsidR="006F40B5" w:rsidRPr="001D3B63" w14:paraId="46CDB128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4FD8B762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6788C06C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5C123687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36A62B88" w14:textId="77777777" w:rsidTr="006F40B5">
        <w:trPr>
          <w:trHeight w:val="22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47AA300D" w14:textId="77777777" w:rsidR="006F40B5" w:rsidRPr="001D3B63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4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 stomach is too big.</w:t>
            </w:r>
          </w:p>
          <w:p w14:paraId="044AECE5" w14:textId="67023B23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3B63">
              <w:rPr>
                <w:rFonts w:ascii="Times New Roman" w:hAnsi="Times New Roman" w:cs="Times New Roman"/>
                <w:sz w:val="18"/>
                <w:szCs w:val="18"/>
              </w:rPr>
              <w:t>(BD)</w:t>
            </w:r>
          </w:p>
        </w:tc>
      </w:tr>
      <w:tr w:rsidR="006F40B5" w:rsidRPr="001D3B63" w14:paraId="6F1CFCDF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1FE0C1E5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6CCE349B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461DE4EE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4C3428FE" w14:textId="77777777" w:rsidTr="006F40B5">
        <w:trPr>
          <w:trHeight w:val="22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2D828E04" w14:textId="77777777" w:rsidR="006F40B5" w:rsidRPr="001D3B63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4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 eat when I'm upset about things.</w:t>
            </w:r>
          </w:p>
          <w:p w14:paraId="3DC50017" w14:textId="7B95B43F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3B63">
              <w:rPr>
                <w:rFonts w:ascii="Times New Roman" w:hAnsi="Times New Roman" w:cs="Times New Roman"/>
                <w:sz w:val="18"/>
                <w:szCs w:val="18"/>
              </w:rPr>
              <w:t>(BE)</w:t>
            </w:r>
          </w:p>
        </w:tc>
      </w:tr>
      <w:tr w:rsidR="006F40B5" w:rsidRPr="001D3B63" w14:paraId="03BE23A4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081563BB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3907B7D1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3069F73D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61C57B69" w14:textId="77777777" w:rsidTr="006F40B5">
        <w:trPr>
          <w:trHeight w:val="22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2085AF73" w14:textId="77777777" w:rsidR="006F40B5" w:rsidRPr="001D3B63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4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 have thought about throwing up (vomiting) to lose weight.</w:t>
            </w:r>
          </w:p>
          <w:p w14:paraId="78239F92" w14:textId="36FDB6B8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3B63">
              <w:rPr>
                <w:rFonts w:ascii="Times New Roman" w:hAnsi="Times New Roman" w:cs="Times New Roman"/>
                <w:sz w:val="18"/>
                <w:szCs w:val="18"/>
              </w:rPr>
              <w:t>(CB)</w:t>
            </w:r>
          </w:p>
        </w:tc>
      </w:tr>
      <w:tr w:rsidR="006F40B5" w:rsidRPr="001D3B63" w14:paraId="424CD1EC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701C49B4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1DEFA99D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181E112B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43941454" w14:textId="77777777" w:rsidTr="006F40B5">
        <w:trPr>
          <w:trHeight w:val="22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3F5C0E27" w14:textId="77777777" w:rsidR="006F40B5" w:rsidRPr="001D3B63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4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metimes I stuff myself with food.</w:t>
            </w:r>
          </w:p>
          <w:p w14:paraId="0E4AA5F5" w14:textId="5D627799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3B63">
              <w:rPr>
                <w:rFonts w:ascii="Times New Roman" w:hAnsi="Times New Roman" w:cs="Times New Roman"/>
                <w:sz w:val="18"/>
                <w:szCs w:val="18"/>
              </w:rPr>
              <w:t>(BE)</w:t>
            </w:r>
          </w:p>
        </w:tc>
      </w:tr>
      <w:tr w:rsidR="006F40B5" w:rsidRPr="001D3B63" w14:paraId="65FA4F3C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22DCA299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624FD06C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4EBE9952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3F5F07C8" w14:textId="77777777" w:rsidTr="006F40B5">
        <w:trPr>
          <w:trHeight w:val="22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156608AD" w14:textId="77777777" w:rsidR="006F40B5" w:rsidRPr="001D3B63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4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 think a lot about dieting (or losing weight).</w:t>
            </w:r>
          </w:p>
          <w:p w14:paraId="2AFBB087" w14:textId="4BFCD44D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3B63">
              <w:rPr>
                <w:rFonts w:ascii="Times New Roman" w:hAnsi="Times New Roman" w:cs="Times New Roman"/>
                <w:sz w:val="18"/>
                <w:szCs w:val="18"/>
              </w:rPr>
              <w:t>(WP)</w:t>
            </w:r>
          </w:p>
        </w:tc>
      </w:tr>
      <w:tr w:rsidR="006F40B5" w:rsidRPr="001D3B63" w14:paraId="45C524C4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3BBA69B6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69FC6154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37205822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10B6743C" w14:textId="77777777" w:rsidTr="006F40B5">
        <w:trPr>
          <w:trHeight w:val="22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0DF75CCD" w14:textId="77777777" w:rsidR="006F40B5" w:rsidRPr="001D3B63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4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 thighs are about the right size.</w:t>
            </w:r>
          </w:p>
          <w:p w14:paraId="122EB2E7" w14:textId="2660F26D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3B63">
              <w:rPr>
                <w:rFonts w:ascii="Times New Roman" w:hAnsi="Times New Roman" w:cs="Times New Roman"/>
                <w:sz w:val="18"/>
                <w:szCs w:val="18"/>
              </w:rPr>
              <w:t>(BD)</w:t>
            </w:r>
          </w:p>
        </w:tc>
      </w:tr>
      <w:tr w:rsidR="006F40B5" w:rsidRPr="001D3B63" w14:paraId="564A9D54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4295E562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1427FFB2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07827191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4F93F3FB" w14:textId="77777777" w:rsidTr="006F40B5">
        <w:trPr>
          <w:trHeight w:val="22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080A4272" w14:textId="77777777" w:rsidR="006F40B5" w:rsidRPr="001D3B63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4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metimes I completely stop eating for more than a day to control my weight.</w:t>
            </w:r>
          </w:p>
          <w:p w14:paraId="5D891D4A" w14:textId="03E55A92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3B63">
              <w:rPr>
                <w:rFonts w:ascii="Times New Roman" w:hAnsi="Times New Roman" w:cs="Times New Roman"/>
                <w:sz w:val="18"/>
                <w:szCs w:val="18"/>
              </w:rPr>
              <w:t>(CB)</w:t>
            </w:r>
          </w:p>
        </w:tc>
      </w:tr>
      <w:tr w:rsidR="006F40B5" w:rsidRPr="001D3B63" w14:paraId="69F0579C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7A03C237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0BB0F59F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445DECE3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2FB25E18" w14:textId="77777777" w:rsidTr="006F40B5">
        <w:trPr>
          <w:trHeight w:val="22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1FF1D5DA" w14:textId="77777777" w:rsidR="006F40B5" w:rsidRPr="001D3B63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4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 feel terribly guilty if I overeat.</w:t>
            </w:r>
          </w:p>
          <w:p w14:paraId="1ECB7E6D" w14:textId="455745E0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3B63">
              <w:rPr>
                <w:rFonts w:ascii="Times New Roman" w:hAnsi="Times New Roman" w:cs="Times New Roman"/>
                <w:sz w:val="18"/>
                <w:szCs w:val="18"/>
              </w:rPr>
              <w:t>(WP)</w:t>
            </w:r>
          </w:p>
        </w:tc>
      </w:tr>
      <w:tr w:rsidR="006F40B5" w:rsidRPr="001D3B63" w14:paraId="3E847884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68D08260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6076D928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7B10325F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0C8CFA68" w14:textId="77777777" w:rsidTr="006F40B5">
        <w:trPr>
          <w:trHeight w:val="22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37BD6D80" w14:textId="77777777" w:rsidR="006F40B5" w:rsidRPr="001D3B63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4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 am </w:t>
            </w:r>
            <w:proofErr w:type="gramStart"/>
            <w:r w:rsidRPr="006F4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ally afraid</w:t>
            </w:r>
            <w:proofErr w:type="gramEnd"/>
            <w:r w:rsidRPr="006F4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f gaining weight.</w:t>
            </w:r>
          </w:p>
          <w:p w14:paraId="4A75D05D" w14:textId="260C64B2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3B63">
              <w:rPr>
                <w:rFonts w:ascii="Times New Roman" w:hAnsi="Times New Roman" w:cs="Times New Roman"/>
                <w:sz w:val="18"/>
                <w:szCs w:val="18"/>
              </w:rPr>
              <w:t>(WP)</w:t>
            </w:r>
          </w:p>
        </w:tc>
      </w:tr>
      <w:tr w:rsidR="006F40B5" w:rsidRPr="001D3B63" w14:paraId="3FBD4743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176F2526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44D328C2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5B63AEA7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71C3163E" w14:textId="77777777" w:rsidTr="006F40B5">
        <w:trPr>
          <w:trHeight w:val="22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73EF0693" w14:textId="77777777" w:rsidR="006F40B5" w:rsidRPr="001D3B63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4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 shape of my body is fine.</w:t>
            </w:r>
          </w:p>
          <w:p w14:paraId="73CF6614" w14:textId="1D94C003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3B63">
              <w:rPr>
                <w:rFonts w:ascii="Times New Roman" w:hAnsi="Times New Roman" w:cs="Times New Roman"/>
                <w:sz w:val="18"/>
                <w:szCs w:val="18"/>
              </w:rPr>
              <w:t>(BD)</w:t>
            </w:r>
          </w:p>
        </w:tc>
      </w:tr>
      <w:tr w:rsidR="006F40B5" w:rsidRPr="001D3B63" w14:paraId="4047C188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643942BB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46E4D00E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1BD850E8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48204E7F" w14:textId="77777777" w:rsidTr="006F40B5">
        <w:trPr>
          <w:trHeight w:val="22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30EF59A1" w14:textId="77777777" w:rsidR="006F40B5" w:rsidRPr="001D3B63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4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metimes I use laxatives (like Ex-Lax or Correctol) to control my weight.</w:t>
            </w:r>
          </w:p>
          <w:p w14:paraId="530E78F5" w14:textId="7B322799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3B63">
              <w:rPr>
                <w:rFonts w:ascii="Times New Roman" w:hAnsi="Times New Roman" w:cs="Times New Roman"/>
                <w:sz w:val="18"/>
                <w:szCs w:val="18"/>
              </w:rPr>
              <w:t>(CB)</w:t>
            </w:r>
          </w:p>
        </w:tc>
      </w:tr>
      <w:tr w:rsidR="006F40B5" w:rsidRPr="001D3B63" w14:paraId="76E673DB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1A704744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77C4B05D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01F78CDA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223B03D8" w14:textId="77777777" w:rsidTr="006F40B5">
        <w:trPr>
          <w:trHeight w:val="22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284C54DA" w14:textId="77777777" w:rsidR="006F40B5" w:rsidRPr="001D3B63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4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 weight is very important to me.</w:t>
            </w:r>
          </w:p>
          <w:p w14:paraId="4FAED62C" w14:textId="642268A4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3B63">
              <w:rPr>
                <w:rFonts w:ascii="Times New Roman" w:hAnsi="Times New Roman" w:cs="Times New Roman"/>
                <w:sz w:val="18"/>
                <w:szCs w:val="18"/>
              </w:rPr>
              <w:t>(WP)</w:t>
            </w:r>
          </w:p>
        </w:tc>
      </w:tr>
      <w:tr w:rsidR="006F40B5" w:rsidRPr="001D3B63" w14:paraId="7F1A1D97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4D0F38FB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5A3C5DEE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27EE3201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21E67458" w14:textId="77777777" w:rsidTr="006F40B5">
        <w:trPr>
          <w:trHeight w:val="22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26979A0D" w14:textId="77777777" w:rsidR="006F40B5" w:rsidRPr="001D3B63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4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metimes I eat lots and lots of food and feel like I can't stop.</w:t>
            </w:r>
          </w:p>
          <w:p w14:paraId="58EC6547" w14:textId="3CB90335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3B63">
              <w:rPr>
                <w:rFonts w:ascii="Times New Roman" w:hAnsi="Times New Roman" w:cs="Times New Roman"/>
                <w:sz w:val="18"/>
                <w:szCs w:val="18"/>
              </w:rPr>
              <w:t>(BE)</w:t>
            </w:r>
          </w:p>
        </w:tc>
      </w:tr>
      <w:tr w:rsidR="006F40B5" w:rsidRPr="001D3B63" w14:paraId="3E541D3E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210A2711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2B2ADC10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3BF2A665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6F40B5" w14:paraId="040F2A5C" w14:textId="77777777" w:rsidTr="006F40B5">
        <w:trPr>
          <w:trHeight w:val="22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3F595620" w14:textId="77777777" w:rsidR="006F40B5" w:rsidRPr="001D3B63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4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 sometimes use diet pills (like </w:t>
            </w:r>
            <w:proofErr w:type="spellStart"/>
            <w:r w:rsidRPr="006F4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xatrim</w:t>
            </w:r>
            <w:proofErr w:type="spellEnd"/>
            <w:r w:rsidRPr="006F4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F4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etac</w:t>
            </w:r>
            <w:proofErr w:type="spellEnd"/>
            <w:r w:rsidRPr="006F4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or Acutrim) to control my weight.</w:t>
            </w:r>
          </w:p>
          <w:p w14:paraId="3A4F0211" w14:textId="68BF73E3" w:rsidR="001D3B63" w:rsidRPr="006F40B5" w:rsidRDefault="001D3B63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3B63">
              <w:rPr>
                <w:rFonts w:ascii="Times New Roman" w:hAnsi="Times New Roman" w:cs="Times New Roman"/>
                <w:sz w:val="18"/>
                <w:szCs w:val="18"/>
              </w:rPr>
              <w:t>(CB)</w:t>
            </w:r>
          </w:p>
        </w:tc>
      </w:tr>
      <w:tr w:rsidR="006F40B5" w:rsidRPr="001D3B63" w14:paraId="15EB37AA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54D8B947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0693FDF5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7BC326E2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402B9050" w14:textId="77777777" w:rsidTr="006F40B5">
        <w:trPr>
          <w:trHeight w:val="22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54BB6274" w14:textId="77777777" w:rsidR="006F40B5" w:rsidRPr="001D3B63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4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'm always wishing I was thinner.</w:t>
            </w:r>
          </w:p>
          <w:p w14:paraId="7682411F" w14:textId="6FC88013" w:rsidR="001D3B63" w:rsidRPr="006F40B5" w:rsidRDefault="001D3B63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3B63">
              <w:rPr>
                <w:rFonts w:ascii="Times New Roman" w:hAnsi="Times New Roman" w:cs="Times New Roman"/>
                <w:sz w:val="18"/>
                <w:szCs w:val="18"/>
              </w:rPr>
              <w:t>(BD)</w:t>
            </w:r>
          </w:p>
        </w:tc>
      </w:tr>
      <w:tr w:rsidR="006F40B5" w:rsidRPr="001D3B63" w14:paraId="69A043E4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624C1345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49C7235F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445960FD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10FDF4D3" w14:textId="77777777" w:rsidTr="006F40B5">
        <w:trPr>
          <w:trHeight w:val="22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1448BA51" w14:textId="77777777" w:rsidR="006F40B5" w:rsidRPr="001D3B63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4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 think a lot about overeating (eating a </w:t>
            </w:r>
            <w:proofErr w:type="gramStart"/>
            <w:r w:rsidRPr="006F4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ally large</w:t>
            </w:r>
            <w:proofErr w:type="gramEnd"/>
            <w:r w:rsidRPr="006F4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mount of food).</w:t>
            </w:r>
          </w:p>
          <w:p w14:paraId="77A4DC55" w14:textId="0AF18EBA" w:rsidR="001D3B63" w:rsidRPr="006F40B5" w:rsidRDefault="001D3B63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3B63">
              <w:rPr>
                <w:rFonts w:ascii="Times New Roman" w:hAnsi="Times New Roman" w:cs="Times New Roman"/>
                <w:sz w:val="18"/>
                <w:szCs w:val="18"/>
              </w:rPr>
              <w:t>(BE)</w:t>
            </w:r>
          </w:p>
        </w:tc>
      </w:tr>
      <w:tr w:rsidR="006F40B5" w:rsidRPr="001D3B63" w14:paraId="2B650F18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79A5F6A6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748D9BFE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5F00E39C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759A72A3" w14:textId="77777777" w:rsidTr="006F40B5">
        <w:trPr>
          <w:trHeight w:val="22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77A64A1E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4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metimes I have a hard time telling if I'm hungry or not.</w:t>
            </w:r>
          </w:p>
        </w:tc>
      </w:tr>
      <w:tr w:rsidR="006F40B5" w:rsidRPr="001D3B63" w14:paraId="2627334C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412CD2D9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613C884A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48E7C041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61430E99" w14:textId="77777777" w:rsidTr="006F40B5">
        <w:trPr>
          <w:trHeight w:val="22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6A455E90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4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 exercise to control my weight more than other women my age.</w:t>
            </w:r>
          </w:p>
        </w:tc>
      </w:tr>
      <w:tr w:rsidR="006F40B5" w:rsidRPr="001D3B63" w14:paraId="060FCF47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6493EF08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6504F348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278F8ACC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617B773A" w14:textId="77777777" w:rsidTr="006F40B5">
        <w:trPr>
          <w:trHeight w:val="22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5E5BC02F" w14:textId="77777777" w:rsidR="006F40B5" w:rsidRPr="001D3B63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4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 hips are just the right size.</w:t>
            </w:r>
          </w:p>
          <w:p w14:paraId="09F6085F" w14:textId="7BA34D4B" w:rsidR="001D3B63" w:rsidRPr="006F40B5" w:rsidRDefault="001D3B63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3B63">
              <w:rPr>
                <w:rFonts w:ascii="Times New Roman" w:hAnsi="Times New Roman" w:cs="Times New Roman"/>
                <w:sz w:val="18"/>
                <w:szCs w:val="18"/>
              </w:rPr>
              <w:t>(BD)</w:t>
            </w:r>
          </w:p>
        </w:tc>
      </w:tr>
      <w:tr w:rsidR="006F40B5" w:rsidRPr="001D3B63" w14:paraId="03823A68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5899DA10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11E1978C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360767B2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045B4B94" w14:textId="77777777" w:rsidTr="006F40B5">
        <w:trPr>
          <w:trHeight w:val="22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1FD190AC" w14:textId="77777777" w:rsidR="006F40B5" w:rsidRPr="001D3B63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4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metimes, when I'm with other people, I won't eat much, but later, when I'm alone, I'll eat a lot.</w:t>
            </w:r>
          </w:p>
          <w:p w14:paraId="167F958D" w14:textId="535A38C0" w:rsidR="001D3B63" w:rsidRPr="006F40B5" w:rsidRDefault="001D3B63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3B63">
              <w:rPr>
                <w:rFonts w:ascii="Times New Roman" w:hAnsi="Times New Roman" w:cs="Times New Roman"/>
                <w:sz w:val="18"/>
                <w:szCs w:val="18"/>
              </w:rPr>
              <w:t>(BE)</w:t>
            </w:r>
          </w:p>
        </w:tc>
      </w:tr>
      <w:tr w:rsidR="006F40B5" w:rsidRPr="001D3B63" w14:paraId="21D9DB60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3D6F2B55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4A736E72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3DC1AAE5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69CB7866" w14:textId="77777777" w:rsidTr="006F40B5">
        <w:trPr>
          <w:trHeight w:val="22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7DE4782F" w14:textId="77777777" w:rsidR="006F40B5" w:rsidRPr="001D3B63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4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 feel fat or stuffed even after eating a normal meal.</w:t>
            </w:r>
          </w:p>
          <w:p w14:paraId="4960F55D" w14:textId="797FBB27" w:rsidR="001D3B63" w:rsidRPr="006F40B5" w:rsidRDefault="001D3B63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3B63">
              <w:rPr>
                <w:rFonts w:ascii="Times New Roman" w:hAnsi="Times New Roman" w:cs="Times New Roman"/>
                <w:sz w:val="18"/>
                <w:szCs w:val="18"/>
              </w:rPr>
              <w:t>(WP)</w:t>
            </w:r>
          </w:p>
        </w:tc>
      </w:tr>
      <w:tr w:rsidR="006F40B5" w:rsidRPr="001D3B63" w14:paraId="157C1F11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3DD6D977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4C4E32BA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55C09CE0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50D906F0" w14:textId="77777777" w:rsidTr="006F40B5">
        <w:trPr>
          <w:trHeight w:val="22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737F034A" w14:textId="77777777" w:rsidR="006F40B5" w:rsidRPr="001D3B63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4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f I gain a pound, I worry that I will keep gaining more and more weight.</w:t>
            </w:r>
          </w:p>
          <w:p w14:paraId="6EFCE7D4" w14:textId="35000CC6" w:rsidR="001D3B63" w:rsidRPr="006F40B5" w:rsidRDefault="001D3B63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3B63">
              <w:rPr>
                <w:rFonts w:ascii="Times New Roman" w:hAnsi="Times New Roman" w:cs="Times New Roman"/>
                <w:sz w:val="18"/>
                <w:szCs w:val="18"/>
              </w:rPr>
              <w:t>(WP)</w:t>
            </w:r>
          </w:p>
        </w:tc>
      </w:tr>
      <w:tr w:rsidR="006F40B5" w:rsidRPr="001D3B63" w14:paraId="2FFDBEC9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30EC1090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30A1C47C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348CFE43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61635F6C" w14:textId="77777777" w:rsidTr="006F40B5">
        <w:trPr>
          <w:trHeight w:val="22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63BBAEAD" w14:textId="77777777" w:rsidR="006F40B5" w:rsidRPr="001D3B63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4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metimes I make myself throw up (vomit) to control my weight.</w:t>
            </w:r>
          </w:p>
          <w:p w14:paraId="48FB9446" w14:textId="6B92052A" w:rsidR="001D3B63" w:rsidRPr="006F40B5" w:rsidRDefault="001D3B63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3B63">
              <w:rPr>
                <w:rFonts w:ascii="Times New Roman" w:hAnsi="Times New Roman" w:cs="Times New Roman"/>
                <w:sz w:val="18"/>
                <w:szCs w:val="18"/>
              </w:rPr>
              <w:t>(CB)</w:t>
            </w:r>
          </w:p>
        </w:tc>
      </w:tr>
      <w:tr w:rsidR="006F40B5" w:rsidRPr="001D3B63" w14:paraId="49E2522F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3C50AAA5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33F6A250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0A77A2C7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6EF264CB" w14:textId="77777777" w:rsidTr="006F40B5">
        <w:trPr>
          <w:trHeight w:val="22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4ACAE183" w14:textId="77777777" w:rsidR="006F40B5" w:rsidRPr="001D3B63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4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metimes I eat by myself so that others won't know what I'm eating.</w:t>
            </w:r>
          </w:p>
          <w:p w14:paraId="17BDB553" w14:textId="268B5D0B" w:rsidR="001D3B63" w:rsidRPr="006F40B5" w:rsidRDefault="001D3B63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3B63">
              <w:rPr>
                <w:rFonts w:ascii="Times New Roman" w:hAnsi="Times New Roman" w:cs="Times New Roman"/>
                <w:sz w:val="18"/>
                <w:szCs w:val="18"/>
              </w:rPr>
              <w:t>(BE)</w:t>
            </w:r>
          </w:p>
        </w:tc>
      </w:tr>
      <w:tr w:rsidR="006F40B5" w:rsidRPr="001D3B63" w14:paraId="3978AA36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6411A413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06F2BB25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6526B1CE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63B64461" w14:textId="77777777" w:rsidTr="006F40B5">
        <w:trPr>
          <w:trHeight w:val="22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1D1B910D" w14:textId="77777777" w:rsidR="006F40B5" w:rsidRPr="001D3B63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4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en I get upset, I'm afraid that I will start eating.</w:t>
            </w:r>
          </w:p>
          <w:p w14:paraId="2902406D" w14:textId="0129ACC7" w:rsidR="001D3B63" w:rsidRPr="006F40B5" w:rsidRDefault="001D3B63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3B63">
              <w:rPr>
                <w:rFonts w:ascii="Times New Roman" w:hAnsi="Times New Roman" w:cs="Times New Roman"/>
                <w:sz w:val="18"/>
                <w:szCs w:val="18"/>
              </w:rPr>
              <w:t>(BE)</w:t>
            </w:r>
          </w:p>
        </w:tc>
      </w:tr>
      <w:tr w:rsidR="006F40B5" w:rsidRPr="001D3B63" w14:paraId="297D9975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626A1B46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7C7CA547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5274DA58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1C854C8E" w14:textId="77777777" w:rsidTr="006F40B5">
        <w:trPr>
          <w:trHeight w:val="22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4D0B7D59" w14:textId="77777777" w:rsidR="006F40B5" w:rsidRPr="001D3B63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4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 often weigh myself to see if I am gaining weight.</w:t>
            </w:r>
          </w:p>
          <w:p w14:paraId="54DD91D9" w14:textId="14976C8E" w:rsidR="001D3B63" w:rsidRPr="006F40B5" w:rsidRDefault="001D3B63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3B63">
              <w:rPr>
                <w:rFonts w:ascii="Times New Roman" w:hAnsi="Times New Roman" w:cs="Times New Roman"/>
                <w:sz w:val="18"/>
                <w:szCs w:val="18"/>
              </w:rPr>
              <w:t>(WP)</w:t>
            </w:r>
          </w:p>
        </w:tc>
      </w:tr>
      <w:tr w:rsidR="006F40B5" w:rsidRPr="001D3B63" w14:paraId="52160660" w14:textId="77777777" w:rsidTr="006F40B5">
        <w:trPr>
          <w:trHeight w:val="220"/>
        </w:trPr>
        <w:tc>
          <w:tcPr>
            <w:tcW w:w="0" w:type="auto"/>
            <w:vMerge/>
            <w:hideMark/>
          </w:tcPr>
          <w:p w14:paraId="40D69DF5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3C959A36" w14:textId="77777777" w:rsidTr="001D3B63">
        <w:trPr>
          <w:trHeight w:val="220"/>
        </w:trPr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31FF8191" w14:textId="77777777" w:rsidR="006F40B5" w:rsidRPr="006F40B5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40B5" w:rsidRPr="001D3B63" w14:paraId="7A67DAE2" w14:textId="77777777" w:rsidTr="001D3B63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FE75DA" w14:textId="77777777" w:rsidR="006F40B5" w:rsidRPr="001D3B63" w:rsidRDefault="006F40B5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4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 sometimes use medicine that makes me lose water (diuretics like </w:t>
            </w:r>
            <w:proofErr w:type="spellStart"/>
            <w:r w:rsidRPr="006F4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nril</w:t>
            </w:r>
            <w:proofErr w:type="spellEnd"/>
            <w:r w:rsidRPr="006F4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Aqua-Ban, </w:t>
            </w:r>
            <w:proofErr w:type="spellStart"/>
            <w:r w:rsidRPr="006F4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mprin</w:t>
            </w:r>
            <w:proofErr w:type="spellEnd"/>
            <w:r w:rsidRPr="006F4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or Midol PMS) to control my weight.</w:t>
            </w:r>
          </w:p>
          <w:p w14:paraId="5249D704" w14:textId="7064CA7E" w:rsidR="001D3B63" w:rsidRPr="006F40B5" w:rsidRDefault="001D3B63" w:rsidP="006F40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3B63">
              <w:rPr>
                <w:rFonts w:ascii="Times New Roman" w:hAnsi="Times New Roman" w:cs="Times New Roman"/>
                <w:sz w:val="18"/>
                <w:szCs w:val="18"/>
              </w:rPr>
              <w:t>(CB)</w:t>
            </w:r>
          </w:p>
        </w:tc>
      </w:tr>
      <w:tr w:rsidR="001D3B63" w:rsidRPr="001D3B63" w14:paraId="4DFB089E" w14:textId="77777777" w:rsidTr="001D3B63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783FE" w14:textId="77777777" w:rsidR="001D3B63" w:rsidRPr="001D3B63" w:rsidRDefault="001D3B63" w:rsidP="001D3B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3B63">
              <w:rPr>
                <w:rFonts w:ascii="Times New Roman" w:hAnsi="Times New Roman" w:cs="Times New Roman"/>
                <w:sz w:val="18"/>
                <w:szCs w:val="18"/>
              </w:rPr>
              <w:t>WP: Weight Preoccupation subscale; BD: Body Dissatisfaction</w:t>
            </w:r>
          </w:p>
          <w:p w14:paraId="1037F692" w14:textId="579F9664" w:rsidR="001D3B63" w:rsidRPr="001D3B63" w:rsidRDefault="001D3B63" w:rsidP="001D3B6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D3B63">
              <w:rPr>
                <w:rFonts w:ascii="Times New Roman" w:hAnsi="Times New Roman" w:cs="Times New Roman"/>
                <w:sz w:val="18"/>
                <w:szCs w:val="18"/>
              </w:rPr>
              <w:t>subscale; BE: Binge Eating subscale; CB: Compensatory Behavior subscale</w:t>
            </w:r>
          </w:p>
        </w:tc>
      </w:tr>
    </w:tbl>
    <w:p w14:paraId="2633AB52" w14:textId="2059627B" w:rsidR="00571A8E" w:rsidRDefault="001D3B63"/>
    <w:p w14:paraId="48E7E48E" w14:textId="6D830AA3" w:rsidR="001D3B63" w:rsidRPr="001D3B63" w:rsidRDefault="001D3B63" w:rsidP="001D3B63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  <w:r w:rsidRPr="001D3B63">
        <w:rPr>
          <w:rFonts w:ascii="Times New Roman" w:hAnsi="Times New Roman" w:cs="Times New Roman"/>
          <w:sz w:val="18"/>
          <w:szCs w:val="18"/>
        </w:rPr>
        <w:t xml:space="preserve">To score the MEBS, each item answered in the symptomatic or pathological direction (usually </w:t>
      </w:r>
      <w:r>
        <w:rPr>
          <w:rFonts w:ascii="Times New Roman" w:hAnsi="Times New Roman" w:cs="Times New Roman"/>
          <w:sz w:val="18"/>
          <w:szCs w:val="18"/>
        </w:rPr>
        <w:t xml:space="preserve">yes) </w:t>
      </w:r>
      <w:r w:rsidRPr="001D3B63">
        <w:rPr>
          <w:rFonts w:ascii="Times New Roman" w:hAnsi="Times New Roman" w:cs="Times New Roman"/>
          <w:sz w:val="18"/>
          <w:szCs w:val="18"/>
        </w:rPr>
        <w:t>receives 1 point and receives no point if the item was scored in the non-pathological direction (usually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1D3B63">
        <w:rPr>
          <w:rFonts w:ascii="Times New Roman" w:hAnsi="Times New Roman" w:cs="Times New Roman"/>
          <w:sz w:val="18"/>
          <w:szCs w:val="18"/>
        </w:rPr>
        <w:t>no). Four items require reverse scoring to enable interpretation of the total score and subscale scores as</w:t>
      </w:r>
      <w:r w:rsidRPr="001D3B63">
        <w:rPr>
          <w:rFonts w:ascii="Times New Roman" w:hAnsi="Times New Roman" w:cs="Times New Roman"/>
          <w:sz w:val="18"/>
          <w:szCs w:val="18"/>
        </w:rPr>
        <w:t xml:space="preserve"> </w:t>
      </w:r>
      <w:r w:rsidRPr="001D3B63">
        <w:rPr>
          <w:rFonts w:ascii="Times New Roman" w:hAnsi="Times New Roman" w:cs="Times New Roman"/>
          <w:sz w:val="18"/>
          <w:szCs w:val="18"/>
        </w:rPr>
        <w:t>indices of pathological eating attitudes and behaviors. MEBS total scores comprise the sum of score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1D3B63">
        <w:rPr>
          <w:rFonts w:ascii="Times New Roman" w:hAnsi="Times New Roman" w:cs="Times New Roman"/>
          <w:sz w:val="18"/>
          <w:szCs w:val="18"/>
        </w:rPr>
        <w:t>from all 30 items. Each of the four subscale scores is obtained by summing the scores of all items that</w:t>
      </w:r>
    </w:p>
    <w:p w14:paraId="2023CE98" w14:textId="0E74C81E" w:rsidR="001D3B63" w:rsidRPr="001D3B63" w:rsidRDefault="001D3B63" w:rsidP="001D3B63">
      <w:pPr>
        <w:rPr>
          <w:sz w:val="18"/>
          <w:szCs w:val="18"/>
        </w:rPr>
      </w:pPr>
      <w:r w:rsidRPr="001D3B63">
        <w:rPr>
          <w:rFonts w:ascii="Times New Roman" w:hAnsi="Times New Roman" w:cs="Times New Roman"/>
          <w:sz w:val="18"/>
          <w:szCs w:val="18"/>
        </w:rPr>
        <w:t>comprise the subscale.</w:t>
      </w:r>
      <w:r w:rsidRPr="001D3B63">
        <w:rPr>
          <w:rFonts w:ascii="Times New Roman" w:hAnsi="Times New Roman" w:cs="Times New Roman"/>
          <w:sz w:val="18"/>
          <w:szCs w:val="18"/>
        </w:rPr>
        <w:t xml:space="preserve"> Further information can be found in von </w:t>
      </w:r>
      <w:proofErr w:type="spellStart"/>
      <w:r w:rsidRPr="001D3B63">
        <w:rPr>
          <w:rFonts w:ascii="Times New Roman" w:hAnsi="Times New Roman" w:cs="Times New Roman"/>
          <w:sz w:val="18"/>
          <w:szCs w:val="18"/>
        </w:rPr>
        <w:t>Ranson</w:t>
      </w:r>
      <w:proofErr w:type="spellEnd"/>
      <w:r w:rsidRPr="001D3B63">
        <w:rPr>
          <w:rFonts w:ascii="Times New Roman" w:hAnsi="Times New Roman" w:cs="Times New Roman"/>
          <w:sz w:val="18"/>
          <w:szCs w:val="18"/>
        </w:rPr>
        <w:t xml:space="preserve"> et al (2005). </w:t>
      </w:r>
    </w:p>
    <w:sectPr w:rsidR="001D3B63" w:rsidRPr="001D3B63" w:rsidSect="004C04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0B5"/>
    <w:rsid w:val="001D3B63"/>
    <w:rsid w:val="00330BC2"/>
    <w:rsid w:val="003C2B2C"/>
    <w:rsid w:val="004B06AC"/>
    <w:rsid w:val="004C042A"/>
    <w:rsid w:val="004F01C9"/>
    <w:rsid w:val="00597177"/>
    <w:rsid w:val="005D07C7"/>
    <w:rsid w:val="0064198D"/>
    <w:rsid w:val="006F40B5"/>
    <w:rsid w:val="007C207D"/>
    <w:rsid w:val="009D3BB8"/>
    <w:rsid w:val="00A25D99"/>
    <w:rsid w:val="00AB177D"/>
    <w:rsid w:val="00AC55E7"/>
    <w:rsid w:val="00C03F77"/>
    <w:rsid w:val="00E253C7"/>
    <w:rsid w:val="00E46176"/>
    <w:rsid w:val="00F57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ECF04C"/>
  <w14:defaultImageDpi w14:val="32767"/>
  <w15:chartTrackingRefBased/>
  <w15:docId w15:val="{2DA7B3F5-1E43-3045-BBEA-A821E9659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jnasStyle">
    <w:name w:val="Ajna's Style"/>
    <w:basedOn w:val="BodyText"/>
    <w:qFormat/>
    <w:rsid w:val="00597177"/>
    <w:pPr>
      <w:spacing w:before="240" w:after="0"/>
      <w:jc w:val="center"/>
    </w:pPr>
    <w:rPr>
      <w:rFonts w:ascii="Arial" w:eastAsia="Times New Roman" w:hAnsi="Arial" w:cs="Times New Roman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59717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97177"/>
  </w:style>
  <w:style w:type="paragraph" w:customStyle="1" w:styleId="IRB">
    <w:name w:val="IRB"/>
    <w:basedOn w:val="Title"/>
    <w:autoRedefine/>
    <w:qFormat/>
    <w:rsid w:val="00597177"/>
    <w:pPr>
      <w:spacing w:before="120"/>
      <w:contextualSpacing w:val="0"/>
      <w:jc w:val="center"/>
    </w:pPr>
    <w:rPr>
      <w:rFonts w:ascii="Arial" w:eastAsia="Times New Roman" w:hAnsi="Arial" w:cs="Arial"/>
      <w:b/>
      <w:color w:val="ED7D31" w:themeColor="accent2"/>
      <w:spacing w:val="0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59717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71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tyle3">
    <w:name w:val="Style3"/>
    <w:basedOn w:val="Strong"/>
    <w:uiPriority w:val="1"/>
    <w:qFormat/>
    <w:rsid w:val="00597177"/>
    <w:rPr>
      <w:rFonts w:cs="Arial"/>
      <w:b/>
      <w:bCs/>
      <w:color w:val="7030A0"/>
      <w:szCs w:val="24"/>
    </w:rPr>
  </w:style>
  <w:style w:type="character" w:styleId="Strong">
    <w:name w:val="Strong"/>
    <w:basedOn w:val="DefaultParagraphFont"/>
    <w:uiPriority w:val="22"/>
    <w:qFormat/>
    <w:rsid w:val="00597177"/>
    <w:rPr>
      <w:b/>
      <w:bCs/>
    </w:rPr>
  </w:style>
  <w:style w:type="paragraph" w:customStyle="1" w:styleId="Style1">
    <w:name w:val="Style1"/>
    <w:basedOn w:val="Normal"/>
    <w:qFormat/>
    <w:rsid w:val="00A25D99"/>
    <w:pPr>
      <w:tabs>
        <w:tab w:val="center" w:pos="4680"/>
      </w:tabs>
      <w:spacing w:line="232" w:lineRule="auto"/>
      <w:ind w:left="360"/>
    </w:pPr>
    <w:rPr>
      <w:rFonts w:ascii="Arial" w:eastAsia="Times New Roman" w:hAnsi="Arial" w:cs="Arial"/>
      <w:color w:val="70AD47" w:themeColor="accent6"/>
      <w:szCs w:val="20"/>
    </w:rPr>
  </w:style>
  <w:style w:type="table" w:styleId="TableGrid">
    <w:name w:val="Table Grid"/>
    <w:basedOn w:val="TableNormal"/>
    <w:uiPriority w:val="39"/>
    <w:rsid w:val="006F40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630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801878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49725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8433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58074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33635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33876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03290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333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79597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9108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52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06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06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ovic, Ajna</dc:creator>
  <cp:keywords/>
  <dc:description/>
  <cp:lastModifiedBy>Hamidovic, Ajna</cp:lastModifiedBy>
  <cp:revision>1</cp:revision>
  <dcterms:created xsi:type="dcterms:W3CDTF">2021-07-13T15:19:00Z</dcterms:created>
  <dcterms:modified xsi:type="dcterms:W3CDTF">2021-07-13T15:36:00Z</dcterms:modified>
</cp:coreProperties>
</file>